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ry table 2 – </w:t>
      </w:r>
      <w:r>
        <w:rPr>
          <w:i/>
        </w:rPr>
        <w:t>DEFB132</w:t>
      </w:r>
      <w:r>
        <w:rPr/>
        <w:t xml:space="preserve"> haplotypes</w:t>
      </w:r>
    </w:p>
    <w:p>
      <w:pPr>
        <w:pStyle w:val="Normal"/>
        <w:rPr/>
      </w:pPr>
      <w:r>
        <w:rPr/>
      </w:r>
    </w:p>
    <w:tbl>
      <w:tblPr>
        <w:tblW w:w="10100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884"/>
        <w:gridCol w:w="884"/>
        <w:gridCol w:w="884"/>
        <w:gridCol w:w="884"/>
        <w:gridCol w:w="884"/>
        <w:gridCol w:w="884"/>
        <w:gridCol w:w="884"/>
        <w:gridCol w:w="884"/>
        <w:gridCol w:w="884"/>
        <w:gridCol w:w="884"/>
      </w:tblGrid>
      <w:tr>
        <w:trPr>
          <w:trHeight w:val="46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te number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ild35 –chr2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664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68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69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749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78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84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86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88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936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937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 number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052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9083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9094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02476 (SSA)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08688 (SSA)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M001 (SSA)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/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M006 (SSA)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M008 (SSA)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02064 (SSA)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00522 (SSA)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HLAD031 (IA)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R-E (IA)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O-EM (IA)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Y-BD (IA)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HLAD036 (IA)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L (IA)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N-M (IA)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/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N-I (IA)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N-C (IA)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/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Y-KJ (IA)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10469 (MB)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10470 (MB)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/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10471 (MB)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10472 (MB)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10473 (MB)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10492 (MB)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/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10493 (MB)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/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10494 (MB)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/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10495 (MB)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10496 (MB)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/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038 (UK)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156 (UK)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157 (UK)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744 (UK)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/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896 (UK)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917 (UK)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183 (UK)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152 (UK)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208 (UK)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187 (UK)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07T11:10:00Z</dcterms:created>
  <dc:creator>Ed Hollox</dc:creator>
  <dc:description/>
  <cp:keywords/>
  <dc:language>en-US</dc:language>
  <cp:lastModifiedBy>Ed Hollox</cp:lastModifiedBy>
  <dcterms:modified xsi:type="dcterms:W3CDTF">2007-10-08T14:34:00Z</dcterms:modified>
  <cp:revision>8</cp:revision>
  <dc:subject/>
  <dc:title>Supplementary table 1 – DEFB132 haplotypes</dc:title>
</cp:coreProperties>
</file>